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7552F" w14:textId="6C637483" w:rsidR="00C477A6" w:rsidRPr="00AF6C3E" w:rsidRDefault="00AF6C3E">
      <w:pPr>
        <w:rPr>
          <w:rFonts w:ascii="Times New Roman" w:hAnsi="Times New Roman" w:cs="Times New Roman"/>
        </w:rPr>
      </w:pPr>
      <w:r w:rsidRPr="00AF6C3E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Table. DNA sequence read counts of samples based on 16S microbial marker, along with corresponding sample details on sex, location, individual ID and genotype data.</w:t>
      </w:r>
      <w:r w:rsidR="003112DC">
        <w:rPr>
          <w:rFonts w:ascii="Times New Roman" w:hAnsi="Times New Roman" w:cs="Times New Roman"/>
        </w:rPr>
        <w:t xml:space="preserve"> (NA=Not Available)</w:t>
      </w:r>
    </w:p>
    <w:tbl>
      <w:tblPr>
        <w:tblW w:w="15040" w:type="dxa"/>
        <w:tblInd w:w="-1085" w:type="dxa"/>
        <w:tblLook w:val="04A0" w:firstRow="1" w:lastRow="0" w:firstColumn="1" w:lastColumn="0" w:noHBand="0" w:noVBand="1"/>
      </w:tblPr>
      <w:tblGrid>
        <w:gridCol w:w="1053"/>
        <w:gridCol w:w="702"/>
        <w:gridCol w:w="729"/>
        <w:gridCol w:w="767"/>
        <w:gridCol w:w="871"/>
        <w:gridCol w:w="983"/>
        <w:gridCol w:w="485"/>
        <w:gridCol w:w="486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727"/>
        <w:gridCol w:w="485"/>
        <w:gridCol w:w="484"/>
        <w:gridCol w:w="484"/>
        <w:gridCol w:w="484"/>
        <w:gridCol w:w="484"/>
        <w:gridCol w:w="484"/>
        <w:gridCol w:w="484"/>
        <w:gridCol w:w="8"/>
      </w:tblGrid>
      <w:tr w:rsidR="00C477A6" w:rsidRPr="00C477A6" w14:paraId="024E1F71" w14:textId="77777777" w:rsidTr="00C477A6">
        <w:trPr>
          <w:trHeight w:val="401"/>
        </w:trPr>
        <w:tc>
          <w:tcPr>
            <w:tcW w:w="1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3DB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SampleID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F73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NGS Read counts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C3D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Sex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D3E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Sample type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C8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Location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46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Individual No.</w:t>
            </w:r>
          </w:p>
        </w:tc>
        <w:tc>
          <w:tcPr>
            <w:tcW w:w="993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543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Microsatellite markers</w:t>
            </w:r>
          </w:p>
        </w:tc>
      </w:tr>
      <w:tr w:rsidR="00C477A6" w:rsidRPr="00C477A6" w14:paraId="1C21CA06" w14:textId="77777777" w:rsidTr="00C477A6">
        <w:trPr>
          <w:gridAfter w:val="1"/>
          <w:wAfter w:w="8" w:type="dxa"/>
          <w:trHeight w:val="401"/>
        </w:trPr>
        <w:tc>
          <w:tcPr>
            <w:tcW w:w="1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8EFB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2C2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6C6F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CE74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481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328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652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CA205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59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CA391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1E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PttD5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52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CA232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4D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CA304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79D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CA043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6AF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53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90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85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7A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FCA441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28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PttA2</w:t>
            </w:r>
          </w:p>
        </w:tc>
      </w:tr>
      <w:tr w:rsidR="00C477A6" w:rsidRPr="00C477A6" w14:paraId="4C84D31D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F7D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2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94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3124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D135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6B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73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125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4C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33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2F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7FB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7BB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A6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83D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A0B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11E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C1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A6E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BB9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40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D08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D8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91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2E0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B36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5F5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B1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17104480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DA8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2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279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9441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4D9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C2D8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049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9E7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84E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C42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F0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538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343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2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34F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36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250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7D4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E12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A9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A5A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E91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B12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519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72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12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61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66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2674A486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8D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B83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8070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B8A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DC25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6DB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C9A1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3C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9F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B1D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B1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4D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58B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75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C2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CD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D7A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FF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2E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2F5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0B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3A0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1EB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30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4F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887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95C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3C055A96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69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3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85D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8651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BFF5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07B7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D3C9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93A1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DB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96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660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0C1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7C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7D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919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19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C2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B6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EB2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CE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3E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6A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ABC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92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0B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C7A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A92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73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66D1D8B6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092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9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F7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6531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DFE75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AB0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84F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9607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8C9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6F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D7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DE5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BF9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EE9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B05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7D6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A28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E0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C40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012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64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9D3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FFC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42F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F1F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C6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966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4D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3EBA5ABF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A9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25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588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81DC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9AA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F5B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740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D32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A29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34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F9F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99A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3BE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515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B40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2B3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99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3B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EB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7D3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0A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AB9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85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D0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90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30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95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107948D5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312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378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8848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8FCC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623C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653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5374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AD1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FC1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CDE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F98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8B1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98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AB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051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F0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AC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5B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78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A2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27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94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380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9C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BF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5C8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BC8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27CD17F4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D94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7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B16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4578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21EE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947C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B94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A2CB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09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3D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4E4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5C7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937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7D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69E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C3F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038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A8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B1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835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82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C4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9D8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F9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D84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C5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8D9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4FC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0A095ECB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A7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64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3532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06A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685E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2EA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6DC4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F27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CB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48C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234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65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02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862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65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EE1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B1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E6E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289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32F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1E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7BB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E70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152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B32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3F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E52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55D67F40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3FC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96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5426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EC99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93EE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575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7B27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B96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72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B56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EDB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28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BC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A1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B4F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644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BC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04A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3A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24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ABD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AF9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24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B59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826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735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2E5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2517C40A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8F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9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D0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164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528B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7AB7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A4D9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FBE1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A4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8B1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A76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C6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4EE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4E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59A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14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869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3DB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08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20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6BB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D97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8F5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CB0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B8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37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E8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2B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62607BB8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70E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FD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8488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5D8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29B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F5E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4DB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866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29F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53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0D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34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9A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397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26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028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66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B9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B61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FC9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6F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B2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05E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52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A1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E52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170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256862E8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33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11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1724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9B9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DCE4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018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7F35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DD4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946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636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F3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F98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D2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3DC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09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03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083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0B0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199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7E5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491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D87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36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466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86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FB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64D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0FA8A2E8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120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90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3156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55FC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653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398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6E93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64F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F3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0A6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02B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CC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75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53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A9F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57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69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87B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FF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7B8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77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EA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5C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811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AA9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4F6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C3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6DDDEFD5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48E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20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6115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291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D6C77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D68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146A5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11F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0B6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F34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30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F2A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EF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B60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5C1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D7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516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3A1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CA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BB9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0E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46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A6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A4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09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DE2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11A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67548F30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B91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8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55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1456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0BEA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F315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579B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BBB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46B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3E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EB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C4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D62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8C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63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21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3D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F2E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A19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33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D2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0B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42A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71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FAB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52F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681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AB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14210631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159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B33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8419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7419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1A0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D1B6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1C8A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FD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1C5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3A8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09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559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74C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C83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81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3EA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722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E6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20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5B9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B30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D5D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02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672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0E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5F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A0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4E5622C4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347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8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32B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9377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8779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C50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CB0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65B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464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8E2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3F0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55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EDB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5B0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C5D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5A7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4CA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2A9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864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2E7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CC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BC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08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27D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08E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41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DB3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8E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3AF702FF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A7F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DA9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5134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870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1B6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07FA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151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BF6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17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F7F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81D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CBC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68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D4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1E3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A88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4C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23A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EE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57A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CF2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EB9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DE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D76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51A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6FF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647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36AB9F21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BB5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lastRenderedPageBreak/>
              <w:t>NTGP.00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D6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5836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0AB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37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C1C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34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4EF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FCF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B7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4A3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E9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DAE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64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80F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E95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6A8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3C9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699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70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39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AB9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B98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96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0A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AD2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1A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66B51AB7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8B3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2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32E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6030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5AB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C5BC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A7F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B3E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B63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CA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64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1B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662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2D7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5B5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B6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BF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509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F9E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1A3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B7D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B95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CB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248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09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345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C0B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378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736BD1EF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C9E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75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0774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9039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84D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77B5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3BE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0CA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36E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3C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08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46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D5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E2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D62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D6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57C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30C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1B8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3D2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D2E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3B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2F3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868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C79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1B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150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0FE4CD55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AB9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C41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0551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00A2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1C1C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29ED7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91D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E3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61E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73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FF2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FD0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573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29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A69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D8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0B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93E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61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C2C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D6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41A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7BE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329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DDB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8F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0D8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70BBB5A9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E39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3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C3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9238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1A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C2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A79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B27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F63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63C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30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CD8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9C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E91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66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8C9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F5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29A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986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6BC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97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0D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67B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F0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14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DB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28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88D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692B1B03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03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74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A0D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9977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3EE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061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6989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7F38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523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15A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73B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1B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B5A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28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E01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30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61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82F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84B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C15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4E4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10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30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333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E22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B59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C11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872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595D2D42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1F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75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25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3645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264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8FB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1BD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2237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48F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1E4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190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366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CA5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38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94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E6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99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8E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9B9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9FD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D1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5F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09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4BC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30C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D6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ED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F47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07045802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32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75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717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4471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DA34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811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FB97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C9B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4C4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92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36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51F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259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BA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F1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610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6B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75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AB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746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BD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A3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E46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17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28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01B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B96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4C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650FCDBC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E8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3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D07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9530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795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08D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25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WR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79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63F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AE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D8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DF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5AD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C9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E34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D80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ADE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37D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E55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D6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90B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D11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341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678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DA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96E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3DA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AF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19BC27E9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8FB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3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76C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1795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FA03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14C1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11BD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1EB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C4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B0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A2C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B5D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7F8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0F8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769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B8A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8A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F4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3FD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AA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61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4A9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4E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092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21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C93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966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9D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0BD943BC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E6F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887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5707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2F9B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11E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5CF05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3AF3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6D8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B5C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B3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5BD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16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87F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58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73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1C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D0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1DB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449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41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352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A5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2B1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207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98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9DC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289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0F561600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48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1DB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0798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491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5C4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5069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71D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65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A2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42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D3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8A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B09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7E5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D83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217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418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9E3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24E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AC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64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E0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EA2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E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FA7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61D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DD3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441F948A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B1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4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C76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9134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FBA1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1F23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72D1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626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14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9E8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60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0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FA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7EC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D5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31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48B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5D4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D5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CA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69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A36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D39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A5D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F11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AE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F4D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13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5F721D65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5A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4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67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0855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C589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097D1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CEE6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28E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22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AB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45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37D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FF3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AF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A9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6C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DD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715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3FA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6E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B6D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242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CD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A2F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A1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4CF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89B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D1F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35B6B0EF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8BF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5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B8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5176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5F4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308C5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4445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E57C2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70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085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F4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B91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BB1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6F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9F3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2D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80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A3B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E2B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B57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225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A0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DE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AE3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E02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004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20D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27D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374BC3CD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99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7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5F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9943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763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7BD7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CAC3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8AF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80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D7A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36C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359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2F7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858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66B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FF8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B1D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0F0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4BA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CDF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62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35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C1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D8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06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238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662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DE6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4</w:t>
            </w:r>
          </w:p>
        </w:tc>
      </w:tr>
      <w:tr w:rsidR="00C477A6" w:rsidRPr="00C477A6" w14:paraId="50399D49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6A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836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3711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CE4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34A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14F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WR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FC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E9E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BA7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B9E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8A8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BB4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632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EB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EF7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EC5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809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857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E0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DA2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7F9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1FC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A6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D9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FF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F78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C0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63670E74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D3C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3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815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8803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E775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1D9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ED06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BD99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657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F1E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E25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39B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A1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2A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571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F72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7F4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17D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8AE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DD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35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7D2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F5C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73C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0C2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22B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B6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94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8</w:t>
            </w:r>
          </w:p>
        </w:tc>
      </w:tr>
      <w:tr w:rsidR="00C477A6" w:rsidRPr="00C477A6" w14:paraId="55F31B51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6A0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3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92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7121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D00D9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7E97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470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A135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EB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10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AA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19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9E2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176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B15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2C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3D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4F9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64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79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F80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43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AFA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3E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8F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9B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2E3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CE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8</w:t>
            </w:r>
          </w:p>
        </w:tc>
      </w:tr>
      <w:tr w:rsidR="00C477A6" w:rsidRPr="00C477A6" w14:paraId="17CA6C95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C3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3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8E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7907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D41B7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ECFF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DF3D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DA77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E7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D5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320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33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DA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532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F10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A9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30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99B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54C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38D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CB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6C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13D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BF2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37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BD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D0A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1D4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5BF65B90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50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5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ECD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5695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4CBE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E384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2B96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FF05F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56A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603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479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A17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AA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FF7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AB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8D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F04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D2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B1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A4D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945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84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4D9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E9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738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E30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8F9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33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412ABFD0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86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6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A2F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6512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57C0C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4AE4E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FA6E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39B9A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440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902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CB1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D7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285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04C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B7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652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46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CD8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142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011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E95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462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61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C72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B26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083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B2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B2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4FFC924D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59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lastRenderedPageBreak/>
              <w:t>NTGP.002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A3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458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2F0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D4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5C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EF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CA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BA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36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85F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03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3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39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AD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BD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F3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DA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AD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D1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88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ED5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5B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0FE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EE6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99B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F9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36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0E205E5B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85B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5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C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90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48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D15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04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BDB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32E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B9D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17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8F1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857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9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129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65C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302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009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98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A3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400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55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43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6F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802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4C0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75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D8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1FC33841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81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6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9D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42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1E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1EE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224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79E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5B6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64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98F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C15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65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596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938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0E2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625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15E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C2D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907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C6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EED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9E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92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220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4C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6C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55F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3E2971BC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E6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8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B5F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71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CD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E12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0A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1F3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42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E61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0D6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EF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B0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CD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A8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DA1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1F2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800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094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B6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88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E45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470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A4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4B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F0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034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88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025582BF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04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09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51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534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DC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AA5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12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550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8B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79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84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42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51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35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B4E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D54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182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5B3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A01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C07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5A5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C13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BC9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9D8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2D3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7E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A8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7A7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5CEF8F2E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7B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4A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8336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32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7C9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82D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6CD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3BD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6D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50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00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B7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96A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9F7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C8D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BEB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888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A9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2EF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7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547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EA6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C8A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B61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664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327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F16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37FA9C1F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B47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1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5AD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8005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62F64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4F323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0371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6218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0C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DB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28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91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69B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139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F1E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FC4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86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C5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7C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2E6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4C2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4DB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1B0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03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95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1AB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A4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15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124809B6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2FA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AE3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56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D19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7F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46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E5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273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F0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917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89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DB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FC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1DD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E5B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C6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AD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FC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C68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F3A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E40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B2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41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8F0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5E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315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CE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4E315E96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455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D34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48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246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66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48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0D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32F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02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2B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07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89B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BD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06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ABC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F74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BC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C62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61B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D0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E7C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C7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77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280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97B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09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811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74711B7A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92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56C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52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F5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38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1D4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0C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7C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9F8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5C9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85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336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AD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071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534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94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48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991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01A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DAE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C6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DE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191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A7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32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D60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A0C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59443DE7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1D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F7D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55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6ED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FA1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FE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528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02A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31D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B9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62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A9B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263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66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D6D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DAC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EFB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11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43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C1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0A3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DD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07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5B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1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C9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64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592E8629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AAA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5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73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47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98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4A2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BE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388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6C0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93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520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AE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B4A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A2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18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DD1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6C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5D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53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EB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4A0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EF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8CA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0F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E3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1A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56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59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8</w:t>
            </w:r>
          </w:p>
        </w:tc>
      </w:tr>
      <w:tr w:rsidR="00C477A6" w:rsidRPr="00C477A6" w14:paraId="3548A48B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ACA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7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9A1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15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8E9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2B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20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8C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507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BF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CC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635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ADD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9FF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C48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DE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358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A7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DCF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C91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52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BAC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D56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E4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0C4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70B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E8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EA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09B1AEAE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31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37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4B5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79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207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AA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FBB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073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0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8D6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90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101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A4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89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44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755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6F7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EE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C6D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943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58A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C18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4C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88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D7E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188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A1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5D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6D2B93E4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0A5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5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E6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68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2B2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BB6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53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FE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409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DF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8B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6CC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9F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0F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45B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1F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9D2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0E5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7D9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D20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93D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1F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CE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25C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403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DC9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7FE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60E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158C9526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913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48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700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07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90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E38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7E2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26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895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31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7B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79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5EF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183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FFE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E9E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509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7CF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71E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C6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E6D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5B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D5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B65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5DA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42C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C33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85D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24EC1B67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98F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57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09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796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222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1D8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62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193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F5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EB5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52B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CB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090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18A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A6B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FE0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12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FF9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527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662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60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A43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AA5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EB8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391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226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13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A4B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79435800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16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6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8F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27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4A8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F1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5D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70B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441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0D2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735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C8D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FA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748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06C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B8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5CF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1BB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06D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F5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FF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1F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A0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33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07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F74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211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B30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0C6BD34E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023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64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E3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77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1EE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19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E8C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C9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5D0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B97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FCB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0DA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FF0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2A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87C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4DE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E0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AC9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B73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29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4F3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C17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82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85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5C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B8A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F1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21F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057FB843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11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67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D41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52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2CC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E31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2C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319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83B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C1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940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A47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539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64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E45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0C6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0F8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F4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90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456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B8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C42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FA7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8F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EEF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55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3BE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C1B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4970706A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99B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69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BDE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97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FD4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BB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748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BAB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618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807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528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F3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77C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323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A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0F6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16D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1F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A7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23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50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7C0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F8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26A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EF2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0D3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1E3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0E4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22844E38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7C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72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A87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97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E8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7C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0D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E47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5F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D2C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0DC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E56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97A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8EB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6F5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D5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6CF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904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B4A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A2D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D7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B0E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0C9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0C8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D9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8BA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3A0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6A7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</w:tr>
      <w:tr w:rsidR="00C477A6" w:rsidRPr="00C477A6" w14:paraId="1863CD81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7EE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lastRenderedPageBreak/>
              <w:t>NTGP.014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457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0195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1FD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DEE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454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WR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6F2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64D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69F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FFA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77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9E2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A56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025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682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72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37A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D34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63E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657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6A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72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1C3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7753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8E3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660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5ED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6</w:t>
            </w:r>
          </w:p>
        </w:tc>
      </w:tr>
      <w:tr w:rsidR="00C477A6" w:rsidRPr="00C477A6" w14:paraId="6ED25D6E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8E8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A18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0590</w:t>
            </w: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021F0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2DDFD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0435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422B" w14:textId="77777777" w:rsidR="00C477A6" w:rsidRPr="00C477A6" w:rsidRDefault="00C477A6" w:rsidP="00C4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281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C43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0F6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F78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954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E1D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C46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57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65C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F51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2CB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A0F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B84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D9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360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F8C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8C6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380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EC6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54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6</w:t>
            </w:r>
          </w:p>
        </w:tc>
      </w:tr>
      <w:tr w:rsidR="00C477A6" w:rsidRPr="00C477A6" w14:paraId="749F4BDB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45B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16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4D2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05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81D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6A9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2FF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W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57F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B0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0AA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564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6D1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8F0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BA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21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013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BC0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5931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A84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B92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10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A7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F34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63D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739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1F5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DCC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143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4E4640CA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148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941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699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B6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FB6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D3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W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966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A5A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147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065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B01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624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13E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E01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6AE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1C7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635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C7F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3F1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73C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C99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DBD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42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FF2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2EF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30F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69F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</w:tr>
      <w:tr w:rsidR="00C477A6" w:rsidRPr="00C477A6" w14:paraId="5B8F3A82" w14:textId="77777777" w:rsidTr="00907D51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679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D0E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B98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763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E836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W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489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B50E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98A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0BD8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3AC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DD6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53DF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718C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D20A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9CBB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7644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01B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C2B7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BC6D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6230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94F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C2A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9075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A1C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6839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2222" w14:textId="77777777" w:rsidR="00C477A6" w:rsidRPr="00C477A6" w:rsidRDefault="00C477A6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6</w:t>
            </w:r>
          </w:p>
        </w:tc>
      </w:tr>
      <w:tr w:rsidR="00907D51" w:rsidRPr="00C477A6" w14:paraId="21DBF9FA" w14:textId="77777777" w:rsidTr="006C54E3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63FF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E27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4706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10B5" w14:textId="10EF176B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Female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AE9F" w14:textId="01C6E169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cat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CC72" w14:textId="497EB574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</w:t>
            </w:r>
            <w:bookmarkStart w:id="0" w:name="_GoBack"/>
            <w:bookmarkEnd w:id="0"/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WR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2494" w14:textId="7BAFF7EE" w:rsidR="00907D51" w:rsidRPr="00C477A6" w:rsidRDefault="00907D51" w:rsidP="0090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2292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2EF4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2068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007D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728F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A5CD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78BF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17F8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641B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1F92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13FC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6C43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0548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64CF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483E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3B5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10C8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B42E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155C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63A9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6</w:t>
            </w:r>
          </w:p>
        </w:tc>
      </w:tr>
      <w:tr w:rsidR="00907D51" w:rsidRPr="00C477A6" w14:paraId="1E9070AC" w14:textId="77777777" w:rsidTr="006C54E3">
        <w:trPr>
          <w:gridAfter w:val="1"/>
          <w:wAfter w:w="8" w:type="dxa"/>
          <w:trHeight w:val="401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AC69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TGP.02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01A6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9956</w:t>
            </w: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1E69" w14:textId="7A9CDC59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8B93" w14:textId="0055312B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8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2952" w14:textId="3B95E5A2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9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FAFE" w14:textId="315CBA01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C8B3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607B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266D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F1F9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B725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F08A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BFC4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8FAF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D901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F08D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2E5C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50CC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5FA0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BD6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EB00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12B3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6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439B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5E56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D897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0067" w14:textId="77777777" w:rsidR="00907D51" w:rsidRPr="00C477A6" w:rsidRDefault="00907D51" w:rsidP="00C4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C47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6</w:t>
            </w:r>
          </w:p>
        </w:tc>
      </w:tr>
    </w:tbl>
    <w:p w14:paraId="15E639AA" w14:textId="77777777" w:rsidR="00AF6C3E" w:rsidRDefault="00AF6C3E"/>
    <w:sectPr w:rsidR="00AF6C3E" w:rsidSect="00AF6C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3E"/>
    <w:rsid w:val="003112DC"/>
    <w:rsid w:val="003E05D5"/>
    <w:rsid w:val="006537EF"/>
    <w:rsid w:val="006E54F0"/>
    <w:rsid w:val="00907D51"/>
    <w:rsid w:val="00983A55"/>
    <w:rsid w:val="00AF6C3E"/>
    <w:rsid w:val="00C4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BB64D"/>
  <w15:chartTrackingRefBased/>
  <w15:docId w15:val="{F172B63F-937D-4944-BABA-1738B53D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6C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6C3E"/>
    <w:rPr>
      <w:color w:val="954F72"/>
      <w:u w:val="single"/>
    </w:rPr>
  </w:style>
  <w:style w:type="paragraph" w:customStyle="1" w:styleId="msonormal0">
    <w:name w:val="msonormal"/>
    <w:basedOn w:val="Normal"/>
    <w:rsid w:val="00AF6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3">
    <w:name w:val="xl63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bidi="ne-NP"/>
    </w:rPr>
  </w:style>
  <w:style w:type="paragraph" w:customStyle="1" w:styleId="xl64">
    <w:name w:val="xl64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bidi="ne-NP"/>
    </w:rPr>
  </w:style>
  <w:style w:type="paragraph" w:customStyle="1" w:styleId="xl65">
    <w:name w:val="xl65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6">
    <w:name w:val="xl66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ne-NP"/>
    </w:rPr>
  </w:style>
  <w:style w:type="paragraph" w:customStyle="1" w:styleId="xl68">
    <w:name w:val="xl68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ne-NP"/>
    </w:rPr>
  </w:style>
  <w:style w:type="paragraph" w:customStyle="1" w:styleId="xl69">
    <w:name w:val="xl69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0">
    <w:name w:val="xl70"/>
    <w:basedOn w:val="Normal"/>
    <w:rsid w:val="00AF6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1">
    <w:name w:val="xl71"/>
    <w:basedOn w:val="Normal"/>
    <w:rsid w:val="00AF6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2">
    <w:name w:val="xl72"/>
    <w:basedOn w:val="Normal"/>
    <w:rsid w:val="00AF6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8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4</cp:revision>
  <dcterms:created xsi:type="dcterms:W3CDTF">2019-04-22T02:37:00Z</dcterms:created>
  <dcterms:modified xsi:type="dcterms:W3CDTF">2019-04-22T05:31:00Z</dcterms:modified>
</cp:coreProperties>
</file>